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6EF9" w:rsidRDefault="00FC6EF9" w:rsidP="00FC6EF9">
      <w:pPr>
        <w:ind w:left="-426" w:right="-427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3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valence and prevalence ratio for health conditions and use of health services of adults, according to sex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ampinas, SP, Brazil-2008/09.</w:t>
      </w:r>
      <w:proofErr w:type="gramEnd"/>
    </w:p>
    <w:tbl>
      <w:tblPr>
        <w:tblW w:w="983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835"/>
        <w:gridCol w:w="546"/>
        <w:gridCol w:w="620"/>
        <w:gridCol w:w="571"/>
        <w:gridCol w:w="613"/>
        <w:gridCol w:w="968"/>
        <w:gridCol w:w="1843"/>
        <w:gridCol w:w="1842"/>
      </w:tblGrid>
      <w:tr w:rsidR="00FC6EF9" w:rsidTr="00EA1AEE">
        <w:trPr>
          <w:trHeight w:val="153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s</w:t>
            </w:r>
            <w:proofErr w:type="spellEnd"/>
          </w:p>
        </w:tc>
        <w:tc>
          <w:tcPr>
            <w:tcW w:w="23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valence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</w:tr>
      <w:tr w:rsidR="00FC6EF9" w:rsidTr="00EA1AEE">
        <w:trPr>
          <w:trHeight w:val="187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omen</w:t>
            </w:r>
            <w:proofErr w:type="spellEnd"/>
          </w:p>
        </w:tc>
        <w:tc>
          <w:tcPr>
            <w:tcW w:w="46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C6EF9" w:rsidRDefault="00FC6EF9" w:rsidP="00EA1AE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C6EF9" w:rsidTr="00EA1AEE">
        <w:trPr>
          <w:trHeight w:val="1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p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rud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djus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PR*</w:t>
            </w:r>
          </w:p>
        </w:tc>
      </w:tr>
      <w:tr w:rsidR="00FC6EF9" w:rsidTr="00EA1AEE">
        <w:trPr>
          <w:trHeight w:val="346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o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lf-ra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l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3 (0.77-2.2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0 (0.69-2.09)</w:t>
            </w:r>
          </w:p>
        </w:tc>
      </w:tr>
      <w:tr w:rsidR="00FC6EF9" w:rsidTr="00EA1AE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mm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Men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sorder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SRQ-20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43 (1.60-3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8 (1.51-3.46)</w:t>
            </w:r>
          </w:p>
        </w:tc>
      </w:tr>
      <w:tr w:rsidR="00FC6EF9" w:rsidTr="00EA1AE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orbidity in the last two week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9 (1.15-1.9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7 (1.13-1.91)</w:t>
            </w:r>
          </w:p>
        </w:tc>
      </w:tr>
      <w:tr w:rsidR="00FC6EF9" w:rsidTr="00EA1AEE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verweight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8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 (0.68-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2 (0.66-1.01)</w:t>
            </w:r>
          </w:p>
        </w:tc>
      </w:tr>
      <w:tr w:rsidR="00FC6EF9" w:rsidTr="00EA1AEE">
        <w:trPr>
          <w:trHeight w:val="40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besity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9 (0.90-1.5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6 (0.87-1.54)</w:t>
            </w:r>
          </w:p>
        </w:tc>
      </w:tr>
      <w:tr w:rsidR="00FC6EF9" w:rsidTr="00EA1AEE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ne or more chronic disease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.4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.8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3 (1.11-1.6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8 (1.08-1.53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3 (1.07-1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4 (1.02-1.75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Diabetes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5 (0.91-3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2 (0.81-2.85)</w:t>
            </w:r>
          </w:p>
        </w:tc>
      </w:tr>
      <w:tr w:rsidR="00FC6EF9" w:rsidTr="00EA1AEE">
        <w:trPr>
          <w:trHeight w:val="3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eart disease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46 (0.73-2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8 (0.71-2.69)</w:t>
            </w:r>
          </w:p>
        </w:tc>
      </w:tr>
      <w:tr w:rsidR="00FC6EF9" w:rsidTr="00EA1AEE">
        <w:trPr>
          <w:trHeight w:val="3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rthritis/ rheumatism/ osteoarthrit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proofErr w:type="gram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5.16 (2.08-12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4.84 (1.92-12.21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Asthma/ bronchitis/ emphysem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4 (0.72-3.3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3 (0.71-3.28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Tendinitis/RSI/ WRMD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4 (0.88-3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3 (0.87-3.06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irculatory problem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39 (1.65-3.4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9 (1.49-3.22)</w:t>
            </w:r>
          </w:p>
        </w:tc>
      </w:tr>
      <w:tr w:rsidR="00FC6EF9" w:rsidTr="00EA1AEE">
        <w:trPr>
          <w:trHeight w:val="32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ne or more health problems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.2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8.1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0 (1.20-1.4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8 (1.19-1.38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requ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eadach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graine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8 (1.35-2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3 (1.30-2.05)</w:t>
            </w:r>
          </w:p>
        </w:tc>
      </w:tr>
      <w:tr w:rsidR="00FC6EF9" w:rsidTr="00EA1AEE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ack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i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30 (1.08-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5 (1.04-1.49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llerg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1 (1.13-1.7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4 (1.16-1.79)</w:t>
            </w:r>
          </w:p>
        </w:tc>
      </w:tr>
      <w:tr w:rsidR="00FC6EF9" w:rsidTr="00EA1AEE">
        <w:trPr>
          <w:trHeight w:val="3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motion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blems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3 (1.61-3.0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7 (1.58-2.98)</w:t>
            </w:r>
          </w:p>
        </w:tc>
      </w:tr>
      <w:tr w:rsidR="00FC6EF9" w:rsidTr="00EA1AEE">
        <w:trPr>
          <w:trHeight w:val="34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zzine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ertigo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38 (1.42-3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3 (1.34-3.72)</w:t>
            </w:r>
          </w:p>
        </w:tc>
      </w:tr>
      <w:tr w:rsidR="00FC6EF9" w:rsidTr="00EA1AEE">
        <w:trPr>
          <w:trHeight w:val="36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somnia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07 (1.49-2.8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99 (1.43-2.78)</w:t>
            </w:r>
          </w:p>
        </w:tc>
      </w:tr>
      <w:tr w:rsidR="00FC6EF9" w:rsidTr="00EA1AEE">
        <w:trPr>
          <w:trHeight w:val="26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Pr="00020D9D" w:rsidRDefault="00FC6EF9" w:rsidP="00EA1A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20D9D">
              <w:rPr>
                <w:rStyle w:val="hps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nsultation</w:t>
            </w:r>
            <w:r w:rsidRPr="00020D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020D9D">
              <w:rPr>
                <w:rStyle w:val="hps"/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n the last two weeks</w:t>
            </w:r>
            <w:r w:rsidRPr="00020D9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A76131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</w:t>
            </w:r>
            <w:r w:rsidR="00FC6EF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A7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</w:t>
            </w:r>
            <w:r w:rsidR="00A76131"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A761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0</w:t>
            </w:r>
            <w:r w:rsidR="00A76131">
              <w:rPr>
                <w:rFonts w:ascii="Times New Roman" w:hAnsi="Times New Roman"/>
                <w:b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000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59 (1.22-2.06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6EF9" w:rsidRDefault="00FC6EF9" w:rsidP="00EA1A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46 (1.14-1.88)**</w:t>
            </w:r>
          </w:p>
        </w:tc>
      </w:tr>
    </w:tbl>
    <w:p w:rsidR="00FC6EF9" w:rsidRDefault="00FC6EF9" w:rsidP="00FC6EF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*Prevalence ratio (PR) adjusted for age and education, considering men as the reference category.</w:t>
      </w:r>
    </w:p>
    <w:p w:rsidR="00FC6EF9" w:rsidRDefault="00FC6EF9" w:rsidP="00FC6EF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**Prevalence ratio (PR) adjusted for age, education and number of chronic diseases.</w:t>
      </w:r>
    </w:p>
    <w:p w:rsidR="00095B6A" w:rsidRPr="00FC6EF9" w:rsidRDefault="00095B6A">
      <w:pPr>
        <w:rPr>
          <w:lang w:val="en-US"/>
        </w:rPr>
      </w:pPr>
    </w:p>
    <w:sectPr w:rsidR="00095B6A" w:rsidRPr="00FC6EF9" w:rsidSect="00095B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C6EF9"/>
    <w:rsid w:val="00020D9D"/>
    <w:rsid w:val="00095B6A"/>
    <w:rsid w:val="00A76131"/>
    <w:rsid w:val="00B55B0C"/>
    <w:rsid w:val="00FC6E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EF9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basedOn w:val="Fontepargpadro"/>
    <w:rsid w:val="00FC6EF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m</dc:creator>
  <cp:lastModifiedBy>fcm</cp:lastModifiedBy>
  <cp:revision>3</cp:revision>
  <dcterms:created xsi:type="dcterms:W3CDTF">2015-11-13T12:48:00Z</dcterms:created>
  <dcterms:modified xsi:type="dcterms:W3CDTF">2015-11-13T12:50:00Z</dcterms:modified>
</cp:coreProperties>
</file>